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75A5A" w14:textId="42263C0C" w:rsidR="00240CBA" w:rsidRPr="002B7C29" w:rsidRDefault="002E17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Dataset S</w:t>
      </w:r>
      <w:r w:rsidR="002B7C29" w:rsidRPr="002B7C2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tbl>
      <w:tblPr>
        <w:tblStyle w:val="25"/>
        <w:tblpPr w:leftFromText="142" w:rightFromText="142" w:horzAnchor="margin" w:tblpY="502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5810"/>
      </w:tblGrid>
      <w:tr w:rsidR="00773A51" w14:paraId="7F9B678B" w14:textId="77777777" w:rsidTr="00524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7D3A46" w14:textId="48A500F9" w:rsidR="00773A51" w:rsidRPr="00773A51" w:rsidRDefault="00773A51" w:rsidP="00524D35">
            <w:pPr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810" w:type="dxa"/>
          </w:tcPr>
          <w:p w14:paraId="6A3147C6" w14:textId="309288D4" w:rsidR="00773A51" w:rsidRPr="00773A51" w:rsidRDefault="00773A51" w:rsidP="00524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Sequence (5’</w:t>
            </w:r>
            <w:r w:rsidRPr="00773A51">
              <w:rPr>
                <w:rFonts w:ascii="Times New Roman" w:eastAsia="ＭＳ 明朝" w:hAnsi="Times New Roman" w:cs="Times New Roman"/>
              </w:rPr>
              <w:t>→</w:t>
            </w:r>
            <w:r w:rsidRPr="00773A51">
              <w:rPr>
                <w:rFonts w:ascii="Times New Roman" w:hAnsi="Times New Roman" w:cs="Times New Roman"/>
              </w:rPr>
              <w:t>3’)</w:t>
            </w:r>
          </w:p>
        </w:tc>
      </w:tr>
      <w:tr w:rsidR="00773A51" w14:paraId="6453B4D4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E03FED" w14:textId="55379B55" w:rsidR="00773A51" w:rsidRPr="00773A51" w:rsidRDefault="00DD3361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3361">
              <w:rPr>
                <w:rFonts w:ascii="Times New Roman" w:hAnsi="Times New Roman" w:cs="Times New Roman" w:hint="eastAsia"/>
                <w:b w:val="0"/>
                <w:bCs w:val="0"/>
              </w:rPr>
              <w:t>3Myc-N-5</w:t>
            </w:r>
          </w:p>
        </w:tc>
        <w:tc>
          <w:tcPr>
            <w:tcW w:w="5810" w:type="dxa"/>
          </w:tcPr>
          <w:p w14:paraId="41012776" w14:textId="1C16E98B" w:rsidR="00773A51" w:rsidRPr="00DD3361" w:rsidRDefault="00773A51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DD3361">
              <w:rPr>
                <w:rFonts w:ascii="Times New Roman" w:hAnsi="Times New Roman" w:cs="Times New Roman"/>
              </w:rPr>
              <w:t>CTAGA</w:t>
            </w:r>
            <w:r w:rsidR="00DD3361" w:rsidRPr="00DD3361">
              <w:rPr>
                <w:rFonts w:ascii="Times New Roman" w:hAnsi="Times New Roman" w:cs="Times New Roman"/>
                <w:lang w:bidi="en-US"/>
              </w:rPr>
              <w:t>ATGGAGCAGAAGCTGATTTCTGAGGAAGATCTGGGCACAGGATCCGAACAGAAACTGATTTCTGAGGAAGATCTGGGCAGCGCCGGAGAGCAGAAGCTGATTTCTGAAGAGGATCTG</w:t>
            </w:r>
            <w:r w:rsidR="00DD3361">
              <w:rPr>
                <w:rFonts w:ascii="Times New Roman" w:hAnsi="Times New Roman" w:cs="Times New Roman" w:hint="eastAsia"/>
                <w:lang w:bidi="en-US"/>
              </w:rPr>
              <w:t>A</w:t>
            </w:r>
          </w:p>
        </w:tc>
      </w:tr>
      <w:tr w:rsidR="00773A51" w14:paraId="7BDCD92C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4D167C" w14:textId="7F4BB13E" w:rsidR="00773A51" w:rsidRPr="00DD3361" w:rsidRDefault="00DD3361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D336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Myc-N-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5810" w:type="dxa"/>
          </w:tcPr>
          <w:p w14:paraId="7A647B58" w14:textId="2E567642" w:rsidR="00773A51" w:rsidRPr="00DD3361" w:rsidRDefault="00DD3361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</w:rPr>
              <w:t>AGCTT</w:t>
            </w:r>
            <w:r w:rsidRPr="00DD3361">
              <w:rPr>
                <w:rFonts w:ascii="Times New Roman" w:hAnsi="Times New Roman" w:cs="Times New Roman"/>
                <w:lang w:bidi="en-US"/>
              </w:rPr>
              <w:t>CAGATCCTCTTCAGAAATCAGCTTCTGCTCTCCGGCGCTGCCCAGATCTTCCTCAGAAATCAGTTTCTGTTCGGATCCTGTGCCCAGATCTTCCTCAGAAATCAGCTTCTGCTCCAT</w:t>
            </w:r>
            <w:r>
              <w:rPr>
                <w:rFonts w:ascii="Times New Roman" w:hAnsi="Times New Roman" w:cs="Times New Roman" w:hint="eastAsia"/>
                <w:lang w:bidi="en-US"/>
              </w:rPr>
              <w:t>T</w:t>
            </w:r>
          </w:p>
        </w:tc>
      </w:tr>
      <w:tr w:rsidR="00773A51" w14:paraId="378C3100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847713" w14:textId="304F3CF5" w:rsidR="00773A51" w:rsidRPr="00773A51" w:rsidRDefault="00751A0B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51A0B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751A0B">
              <w:rPr>
                <w:rFonts w:ascii="Times New Roman" w:hAnsi="Times New Roman" w:cs="Times New Roman" w:hint="eastAsia"/>
                <w:b w:val="0"/>
                <w:bCs w:val="0"/>
              </w:rPr>
              <w:t>BBS1</w:t>
            </w:r>
            <w:r w:rsidRPr="00751A0B">
              <w:rPr>
                <w:rFonts w:ascii="Times New Roman" w:hAnsi="Times New Roman" w:cs="Times New Roman"/>
                <w:b w:val="0"/>
                <w:bCs w:val="0"/>
              </w:rPr>
              <w:t>-5</w:t>
            </w:r>
            <w:r w:rsidRPr="00751A0B">
              <w:rPr>
                <w:rFonts w:ascii="Times New Roman" w:hAnsi="Times New Roman" w:cs="Times New Roman" w:hint="eastAsia"/>
                <w:b w:val="0"/>
                <w:bCs w:val="0"/>
              </w:rPr>
              <w:t>-HindIII</w:t>
            </w:r>
          </w:p>
        </w:tc>
        <w:tc>
          <w:tcPr>
            <w:tcW w:w="5810" w:type="dxa"/>
          </w:tcPr>
          <w:p w14:paraId="0ED90B1E" w14:textId="25B44476" w:rsidR="00773A51" w:rsidRPr="00773A51" w:rsidRDefault="00773A51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</w:t>
            </w:r>
            <w:r w:rsidRPr="00751A0B">
              <w:rPr>
                <w:rFonts w:ascii="Times New Roman" w:hAnsi="Times New Roman" w:cs="Times New Roman"/>
              </w:rPr>
              <w:t>TT</w:t>
            </w:r>
            <w:r w:rsidR="00751A0B">
              <w:rPr>
                <w:rFonts w:ascii="Times New Roman" w:hAnsi="Times New Roman" w:cs="Times New Roman" w:hint="eastAsia"/>
              </w:rPr>
              <w:t>AAGCTT</w:t>
            </w:r>
            <w:r w:rsidRPr="00773A51">
              <w:rPr>
                <w:rFonts w:ascii="Times New Roman" w:hAnsi="Times New Roman" w:cs="Times New Roman"/>
              </w:rPr>
              <w:t>ATG</w:t>
            </w:r>
            <w:r w:rsidR="007565F6">
              <w:rPr>
                <w:rFonts w:ascii="Times New Roman" w:hAnsi="Times New Roman" w:cs="Times New Roman"/>
              </w:rPr>
              <w:t>G</w:t>
            </w:r>
            <w:r w:rsidR="00751A0B">
              <w:rPr>
                <w:rFonts w:ascii="Times New Roman" w:hAnsi="Times New Roman" w:cs="Times New Roman" w:hint="eastAsia"/>
              </w:rPr>
              <w:t>CGCAGAAGGAAAAAAGCA</w:t>
            </w:r>
          </w:p>
        </w:tc>
      </w:tr>
      <w:tr w:rsidR="00773A51" w14:paraId="141FA177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40A232" w14:textId="16E76FEC" w:rsidR="00773A51" w:rsidRPr="00773A51" w:rsidRDefault="00751A0B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51A0B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751A0B">
              <w:rPr>
                <w:rFonts w:ascii="Times New Roman" w:hAnsi="Times New Roman" w:cs="Times New Roman" w:hint="eastAsia"/>
                <w:b w:val="0"/>
                <w:bCs w:val="0"/>
              </w:rPr>
              <w:t>BBS</w:t>
            </w:r>
            <w:r w:rsidRPr="00751A0B">
              <w:rPr>
                <w:rFonts w:ascii="Times New Roman" w:hAnsi="Times New Roman" w:cs="Times New Roman"/>
                <w:b w:val="0"/>
                <w:bCs w:val="0"/>
              </w:rPr>
              <w:t>1-3</w:t>
            </w:r>
            <w:r w:rsidRPr="00751A0B">
              <w:rPr>
                <w:rFonts w:ascii="Times New Roman" w:hAnsi="Times New Roman" w:cs="Times New Roman" w:hint="eastAsia"/>
                <w:b w:val="0"/>
                <w:bCs w:val="0"/>
              </w:rPr>
              <w:t>-ClaI</w:t>
            </w:r>
          </w:p>
        </w:tc>
        <w:tc>
          <w:tcPr>
            <w:tcW w:w="5810" w:type="dxa"/>
          </w:tcPr>
          <w:p w14:paraId="029B1FCD" w14:textId="757849A3" w:rsidR="00773A51" w:rsidRPr="00BE0E48" w:rsidRDefault="00773A51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</w:t>
            </w:r>
            <w:r w:rsidRPr="00751A0B">
              <w:rPr>
                <w:rFonts w:ascii="Times New Roman" w:hAnsi="Times New Roman" w:cs="Times New Roman"/>
              </w:rPr>
              <w:t>TT</w:t>
            </w:r>
            <w:r w:rsidR="00751A0B">
              <w:rPr>
                <w:rFonts w:ascii="Times New Roman" w:hAnsi="Times New Roman" w:cs="Times New Roman" w:hint="eastAsia"/>
              </w:rPr>
              <w:t>TATCGATTTACAGCCCCTCAATCAGCTCC</w:t>
            </w:r>
          </w:p>
        </w:tc>
      </w:tr>
      <w:tr w:rsidR="00773A51" w14:paraId="438C9225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82093C" w14:textId="2D9341E2" w:rsidR="00773A51" w:rsidRPr="00773A51" w:rsidRDefault="00751A0B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51A0B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751A0B">
              <w:rPr>
                <w:rFonts w:ascii="Times New Roman" w:hAnsi="Times New Roman" w:cs="Times New Roman" w:hint="eastAsia"/>
                <w:b w:val="0"/>
                <w:bCs w:val="0"/>
              </w:rPr>
              <w:t>BBS</w:t>
            </w:r>
            <w:r w:rsidRPr="00751A0B">
              <w:rPr>
                <w:rFonts w:ascii="Times New Roman" w:hAnsi="Times New Roman" w:cs="Times New Roman"/>
                <w:b w:val="0"/>
                <w:bCs w:val="0"/>
              </w:rPr>
              <w:t>2-5</w:t>
            </w:r>
            <w:r w:rsidRPr="00751A0B">
              <w:rPr>
                <w:rFonts w:ascii="Times New Roman" w:hAnsi="Times New Roman" w:cs="Times New Roman" w:hint="eastAsia"/>
                <w:b w:val="0"/>
                <w:bCs w:val="0"/>
              </w:rPr>
              <w:t>-ClaI</w:t>
            </w:r>
          </w:p>
        </w:tc>
        <w:tc>
          <w:tcPr>
            <w:tcW w:w="5810" w:type="dxa"/>
          </w:tcPr>
          <w:p w14:paraId="43A8F35A" w14:textId="5FEFE5B4" w:rsidR="00524D35" w:rsidRPr="00751A0B" w:rsidRDefault="00BE0E48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A0B">
              <w:rPr>
                <w:rFonts w:ascii="Times New Roman" w:hAnsi="Times New Roman" w:cs="Times New Roman"/>
              </w:rPr>
              <w:t>TTT</w:t>
            </w:r>
            <w:r w:rsidR="00751A0B">
              <w:rPr>
                <w:rFonts w:ascii="Times New Roman" w:hAnsi="Times New Roman" w:cs="Times New Roman" w:hint="eastAsia"/>
              </w:rPr>
              <w:t>TATCGAT</w:t>
            </w:r>
            <w:r w:rsidRPr="00751A0B">
              <w:rPr>
                <w:rFonts w:ascii="Times New Roman" w:hAnsi="Times New Roman" w:cs="Times New Roman"/>
              </w:rPr>
              <w:t>ATG</w:t>
            </w:r>
            <w:r w:rsidR="00751A0B">
              <w:rPr>
                <w:rFonts w:ascii="Times New Roman" w:hAnsi="Times New Roman" w:cs="Times New Roman" w:hint="eastAsia"/>
              </w:rPr>
              <w:t>GCGTCTACCGCGGATTCAG</w:t>
            </w:r>
          </w:p>
        </w:tc>
      </w:tr>
      <w:tr w:rsidR="00773A51" w14:paraId="519AB875" w14:textId="77777777" w:rsidTr="00524D3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02CF761A" w14:textId="7BF99481" w:rsidR="00773A51" w:rsidRPr="00773A51" w:rsidRDefault="00524D35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LpBBS2-5-XbaI</w:t>
            </w:r>
          </w:p>
        </w:tc>
        <w:tc>
          <w:tcPr>
            <w:tcW w:w="5810" w:type="dxa"/>
            <w:tcBorders>
              <w:bottom w:val="single" w:sz="4" w:space="0" w:color="auto"/>
            </w:tcBorders>
          </w:tcPr>
          <w:p w14:paraId="6BF2830F" w14:textId="3A7CE9B0" w:rsidR="00773A51" w:rsidRPr="00773A51" w:rsidRDefault="00524D35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CTAGA</w:t>
            </w:r>
            <w:r w:rsidRPr="00751A0B">
              <w:rPr>
                <w:rFonts w:ascii="Times New Roman" w:hAnsi="Times New Roman" w:cs="Times New Roman"/>
              </w:rPr>
              <w:t>ATG</w:t>
            </w:r>
            <w:r>
              <w:rPr>
                <w:rFonts w:ascii="Times New Roman" w:hAnsi="Times New Roman" w:cs="Times New Roman" w:hint="eastAsia"/>
              </w:rPr>
              <w:t>GCGTCTACCGCGGATTCAG</w:t>
            </w:r>
          </w:p>
        </w:tc>
      </w:tr>
      <w:tr w:rsidR="00524D35" w14:paraId="15C65AD4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797F0873" w14:textId="02F0D9B1" w:rsidR="00524D35" w:rsidRDefault="00524D35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51A0B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751A0B">
              <w:rPr>
                <w:rFonts w:ascii="Times New Roman" w:hAnsi="Times New Roman" w:cs="Times New Roman" w:hint="eastAsia"/>
                <w:b w:val="0"/>
                <w:bCs w:val="0"/>
              </w:rPr>
              <w:t>BBS</w:t>
            </w:r>
            <w:r w:rsidRPr="00751A0B">
              <w:rPr>
                <w:rFonts w:ascii="Times New Roman" w:hAnsi="Times New Roman" w:cs="Times New Roman"/>
                <w:b w:val="0"/>
                <w:bCs w:val="0"/>
              </w:rPr>
              <w:t>2-3</w:t>
            </w:r>
            <w:r w:rsidRPr="00751A0B">
              <w:rPr>
                <w:rFonts w:ascii="Times New Roman" w:hAnsi="Times New Roman" w:cs="Times New Roman" w:hint="eastAsia"/>
                <w:b w:val="0"/>
                <w:bCs w:val="0"/>
              </w:rPr>
              <w:t>-ClaI</w:t>
            </w:r>
          </w:p>
        </w:tc>
        <w:tc>
          <w:tcPr>
            <w:tcW w:w="5810" w:type="dxa"/>
            <w:tcBorders>
              <w:top w:val="single" w:sz="4" w:space="0" w:color="auto"/>
            </w:tcBorders>
          </w:tcPr>
          <w:p w14:paraId="197417EB" w14:textId="3CABBCE4" w:rsidR="00524D35" w:rsidRDefault="00524D35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51A0B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TATCGATTTACTCAGACCCGGTGCGGATG</w:t>
            </w:r>
          </w:p>
        </w:tc>
      </w:tr>
      <w:tr w:rsidR="00773A51" w14:paraId="21200979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A34189" w14:textId="0ACE594A" w:rsidR="00773A51" w:rsidRPr="00773A51" w:rsidRDefault="00D7022D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7022D">
              <w:rPr>
                <w:rFonts w:ascii="Times New Roman" w:hAnsi="Times New Roman" w:cs="Times New Roman" w:hint="eastAsia"/>
                <w:b w:val="0"/>
                <w:bCs w:val="0"/>
              </w:rPr>
              <w:t>LpIFT88-5-XbaI</w:t>
            </w:r>
          </w:p>
        </w:tc>
        <w:tc>
          <w:tcPr>
            <w:tcW w:w="5810" w:type="dxa"/>
          </w:tcPr>
          <w:p w14:paraId="0D16073B" w14:textId="3DF98BA5" w:rsidR="00773A51" w:rsidRPr="00773A51" w:rsidRDefault="00D7022D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CTAGAATGACGACCAGCAACGACGATATCTA</w:t>
            </w:r>
          </w:p>
        </w:tc>
      </w:tr>
      <w:tr w:rsidR="00773A51" w14:paraId="3BB5C9F8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0D346C" w14:textId="5F29A6EE" w:rsidR="00773A51" w:rsidRPr="00773A51" w:rsidRDefault="00D7022D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7022D">
              <w:rPr>
                <w:rFonts w:ascii="Times New Roman" w:hAnsi="Times New Roman" w:cs="Times New Roman" w:hint="eastAsia"/>
                <w:b w:val="0"/>
                <w:bCs w:val="0"/>
              </w:rPr>
              <w:t>LpIFT88-3-XbaI</w:t>
            </w:r>
          </w:p>
        </w:tc>
        <w:tc>
          <w:tcPr>
            <w:tcW w:w="5810" w:type="dxa"/>
          </w:tcPr>
          <w:p w14:paraId="16A10E7F" w14:textId="06B83DC6" w:rsidR="00773A51" w:rsidRPr="00773A51" w:rsidRDefault="00D7022D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CTAGAAATGCCGGGAAGGTCGATATCCTCAT</w:t>
            </w:r>
          </w:p>
        </w:tc>
      </w:tr>
      <w:tr w:rsidR="00773A51" w14:paraId="5C7C06FC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1212E6" w14:textId="54DF4697" w:rsidR="00773A51" w:rsidRPr="00773A51" w:rsidRDefault="00D7022D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7022D">
              <w:rPr>
                <w:rFonts w:ascii="Times New Roman" w:hAnsi="Times New Roman" w:cs="Times New Roman" w:hint="eastAsia"/>
                <w:b w:val="0"/>
                <w:bCs w:val="0"/>
              </w:rPr>
              <w:t>miniIAA-5-XbaI</w:t>
            </w:r>
          </w:p>
        </w:tc>
        <w:tc>
          <w:tcPr>
            <w:tcW w:w="5810" w:type="dxa"/>
          </w:tcPr>
          <w:p w14:paraId="786BD94B" w14:textId="7F1DB862" w:rsidR="00773A51" w:rsidRPr="00773A51" w:rsidRDefault="00D7022D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</w:t>
            </w:r>
            <w:r w:rsidR="0084798A">
              <w:rPr>
                <w:rFonts w:ascii="Times New Roman" w:hAnsi="Times New Roman" w:cs="Times New Roman" w:hint="eastAsia"/>
              </w:rPr>
              <w:t>TCTAGA</w:t>
            </w:r>
            <w:r w:rsidR="009C390C">
              <w:rPr>
                <w:rFonts w:ascii="Times New Roman" w:hAnsi="Times New Roman" w:cs="Times New Roman" w:hint="eastAsia"/>
              </w:rPr>
              <w:t>ATGGGCTTCTCTGAGACCGTGGACCT</w:t>
            </w:r>
          </w:p>
        </w:tc>
      </w:tr>
      <w:tr w:rsidR="00773A51" w14:paraId="0FBD549C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24CB63" w14:textId="6F7DBFF5" w:rsidR="00773A51" w:rsidRPr="00773A51" w:rsidRDefault="00D7022D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7022D">
              <w:rPr>
                <w:rFonts w:ascii="Times New Roman" w:hAnsi="Times New Roman" w:cs="Times New Roman" w:hint="eastAsia"/>
                <w:b w:val="0"/>
                <w:bCs w:val="0"/>
              </w:rPr>
              <w:t>miniIAA-3-XbaI</w:t>
            </w:r>
          </w:p>
        </w:tc>
        <w:tc>
          <w:tcPr>
            <w:tcW w:w="5810" w:type="dxa"/>
          </w:tcPr>
          <w:p w14:paraId="279B66A3" w14:textId="490AAD4C" w:rsidR="00773A51" w:rsidRPr="00773A51" w:rsidRDefault="009C390C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CTAGAGGAGCTTGTCTTCTGCTGGGTCAT</w:t>
            </w:r>
          </w:p>
        </w:tc>
      </w:tr>
      <w:tr w:rsidR="00773A51" w14:paraId="3E12F3BB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638C88" w14:textId="1FCF7D20" w:rsidR="00773A51" w:rsidRPr="00773A51" w:rsidRDefault="009B1833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1833">
              <w:rPr>
                <w:rFonts w:ascii="Times New Roman" w:hAnsi="Times New Roman" w:cs="Times New Roman" w:hint="eastAsia"/>
                <w:b w:val="0"/>
                <w:bCs w:val="0"/>
              </w:rPr>
              <w:t>AtAFB2-5-XbaI</w:t>
            </w:r>
          </w:p>
        </w:tc>
        <w:tc>
          <w:tcPr>
            <w:tcW w:w="5810" w:type="dxa"/>
          </w:tcPr>
          <w:p w14:paraId="1F132F86" w14:textId="6D7B2084" w:rsidR="00773A51" w:rsidRPr="00773A51" w:rsidRDefault="005A7418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</w:t>
            </w:r>
            <w:r w:rsidR="009B1833">
              <w:rPr>
                <w:rFonts w:ascii="Times New Roman" w:hAnsi="Times New Roman" w:cs="Times New Roman" w:hint="eastAsia"/>
              </w:rPr>
              <w:t>TCTAGAATGAACTACTTTCCCGATGAGGTC</w:t>
            </w:r>
          </w:p>
        </w:tc>
      </w:tr>
      <w:tr w:rsidR="00773A51" w14:paraId="038185F8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1D34C8" w14:textId="3F87A731" w:rsidR="00773A51" w:rsidRPr="00773A51" w:rsidRDefault="009B1833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1833">
              <w:rPr>
                <w:rFonts w:ascii="Times New Roman" w:hAnsi="Times New Roman" w:cs="Times New Roman" w:hint="eastAsia"/>
                <w:b w:val="0"/>
                <w:bCs w:val="0"/>
              </w:rPr>
              <w:t>AtAFB2-3-HindIII</w:t>
            </w:r>
          </w:p>
        </w:tc>
        <w:tc>
          <w:tcPr>
            <w:tcW w:w="5810" w:type="dxa"/>
          </w:tcPr>
          <w:p w14:paraId="137ED36C" w14:textId="1546EE61" w:rsidR="00773A51" w:rsidRPr="00773A51" w:rsidRDefault="009B1833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AAGCTTTACAGAATCCAGACAAAGGGGGG</w:t>
            </w:r>
          </w:p>
        </w:tc>
      </w:tr>
      <w:tr w:rsidR="00773A51" w14:paraId="7F657203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FD2342" w14:textId="1D279978" w:rsidR="00773A51" w:rsidRPr="00773A51" w:rsidRDefault="00050221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022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050221">
              <w:rPr>
                <w:rFonts w:ascii="Times New Roman" w:hAnsi="Times New Roman" w:cs="Times New Roman" w:hint="eastAsia"/>
                <w:b w:val="0"/>
                <w:bCs w:val="0"/>
              </w:rPr>
              <w:t>BBS1gRNA3</w:t>
            </w:r>
            <w:r w:rsidRPr="00050221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050221">
              <w:rPr>
                <w:rFonts w:ascii="Times New Roman" w:hAnsi="Times New Roman" w:cs="Times New Roman" w:hint="eastAsia"/>
                <w:b w:val="0"/>
                <w:bCs w:val="0"/>
              </w:rPr>
              <w:t>UTR48F</w:t>
            </w:r>
          </w:p>
        </w:tc>
        <w:tc>
          <w:tcPr>
            <w:tcW w:w="5810" w:type="dxa"/>
          </w:tcPr>
          <w:p w14:paraId="7C3E5C3C" w14:textId="436BA475" w:rsidR="00773A51" w:rsidRPr="00773A51" w:rsidRDefault="00050221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GTGAAAACAACAACAGTAAACG</w:t>
            </w:r>
          </w:p>
        </w:tc>
      </w:tr>
      <w:tr w:rsidR="00773A51" w14:paraId="296D8706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D3E5FB" w14:textId="3E0133B4" w:rsidR="00773A51" w:rsidRPr="00773A51" w:rsidRDefault="00050221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5022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050221">
              <w:rPr>
                <w:rFonts w:ascii="Times New Roman" w:hAnsi="Times New Roman" w:cs="Times New Roman" w:hint="eastAsia"/>
                <w:b w:val="0"/>
                <w:bCs w:val="0"/>
              </w:rPr>
              <w:t>BBS1gRNA3</w:t>
            </w:r>
            <w:r w:rsidRPr="00050221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050221">
              <w:rPr>
                <w:rFonts w:ascii="Times New Roman" w:hAnsi="Times New Roman" w:cs="Times New Roman" w:hint="eastAsia"/>
                <w:b w:val="0"/>
                <w:bCs w:val="0"/>
              </w:rPr>
              <w:t>UTR48R</w:t>
            </w:r>
          </w:p>
        </w:tc>
        <w:tc>
          <w:tcPr>
            <w:tcW w:w="5810" w:type="dxa"/>
          </w:tcPr>
          <w:p w14:paraId="692AC8FD" w14:textId="49EF3D6F" w:rsidR="00773A51" w:rsidRPr="00773A51" w:rsidRDefault="00050221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ACCGTTTACTGTTGTTGTTTTC</w:t>
            </w:r>
          </w:p>
        </w:tc>
      </w:tr>
      <w:tr w:rsidR="00773A51" w14:paraId="21406029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E1C758" w14:textId="02CBB613" w:rsidR="00773A51" w:rsidRPr="00773A51" w:rsidRDefault="00BF40F5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F40F5">
              <w:rPr>
                <w:rFonts w:ascii="Times New Roman" w:hAnsi="Times New Roman" w:cs="Times New Roman" w:hint="eastAsia"/>
                <w:b w:val="0"/>
                <w:bCs w:val="0"/>
              </w:rPr>
              <w:t>GAPDH-HindIII</w:t>
            </w:r>
          </w:p>
        </w:tc>
        <w:tc>
          <w:tcPr>
            <w:tcW w:w="5810" w:type="dxa"/>
          </w:tcPr>
          <w:p w14:paraId="15A976D4" w14:textId="36E449C9" w:rsidR="00773A51" w:rsidRPr="00773A51" w:rsidRDefault="00BF40F5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AAGCTTCGAGCCATTTACGACTCCAAGG</w:t>
            </w:r>
          </w:p>
        </w:tc>
      </w:tr>
      <w:tr w:rsidR="007F70ED" w:rsidRPr="003E19CF" w14:paraId="30A90453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C545C2F" w14:textId="0C215652" w:rsidR="007F70ED" w:rsidRPr="003E19CF" w:rsidRDefault="00BF40F5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F40F5">
              <w:rPr>
                <w:rFonts w:ascii="Times New Roman" w:hAnsi="Times New Roman" w:cs="Times New Roman" w:hint="eastAsia"/>
                <w:b w:val="0"/>
                <w:bCs w:val="0"/>
              </w:rPr>
              <w:t>GAPDH-3-Hyg</w:t>
            </w:r>
          </w:p>
        </w:tc>
        <w:tc>
          <w:tcPr>
            <w:tcW w:w="5810" w:type="dxa"/>
          </w:tcPr>
          <w:p w14:paraId="0B61593C" w14:textId="21D69F2C" w:rsidR="007F70ED" w:rsidRPr="003E19CF" w:rsidRDefault="00BF40F5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TTTTCATATTGGCTGCAGGGTCGCTCGGTGT</w:t>
            </w:r>
          </w:p>
        </w:tc>
      </w:tr>
      <w:tr w:rsidR="007F70ED" w:rsidRPr="003E19CF" w14:paraId="7452E5B1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17C076" w14:textId="113D8AFA" w:rsidR="007F70ED" w:rsidRPr="003E19CF" w:rsidRDefault="00112414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12414">
              <w:rPr>
                <w:rFonts w:ascii="Times New Roman" w:hAnsi="Times New Roman" w:cs="Times New Roman" w:hint="eastAsia"/>
                <w:b w:val="0"/>
                <w:bCs w:val="0"/>
              </w:rPr>
              <w:t>Hyg-5-GAPDH</w:t>
            </w:r>
          </w:p>
        </w:tc>
        <w:tc>
          <w:tcPr>
            <w:tcW w:w="5810" w:type="dxa"/>
          </w:tcPr>
          <w:p w14:paraId="2D3F66AE" w14:textId="078E253F" w:rsidR="007F70ED" w:rsidRPr="003E19CF" w:rsidRDefault="00112414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GCCAATATGAAAAAGCCTGAACTC</w:t>
            </w:r>
          </w:p>
        </w:tc>
      </w:tr>
      <w:tr w:rsidR="007F70ED" w:rsidRPr="003E19CF" w14:paraId="4BB2E0F0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42B841" w14:textId="2A05AE6E" w:rsidR="007F70ED" w:rsidRPr="003E19CF" w:rsidRDefault="00112414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12414">
              <w:rPr>
                <w:rFonts w:ascii="Times New Roman" w:hAnsi="Times New Roman" w:cs="Times New Roman" w:hint="eastAsia"/>
                <w:b w:val="0"/>
                <w:bCs w:val="0"/>
              </w:rPr>
              <w:t>Hyg-3-EcoRI</w:t>
            </w:r>
          </w:p>
        </w:tc>
        <w:tc>
          <w:tcPr>
            <w:tcW w:w="5810" w:type="dxa"/>
          </w:tcPr>
          <w:p w14:paraId="39A36051" w14:textId="6869F29D" w:rsidR="007F70ED" w:rsidRPr="003E19CF" w:rsidRDefault="00112414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TTGAATTCTATTTCTTTGCCCTCGGAC</w:t>
            </w:r>
          </w:p>
        </w:tc>
      </w:tr>
      <w:tr w:rsidR="007F70ED" w:rsidRPr="003E19CF" w14:paraId="3E3007DD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6C250A" w14:textId="19C4C846" w:rsidR="007F70ED" w:rsidRPr="003E19CF" w:rsidRDefault="00E526D1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6D1">
              <w:rPr>
                <w:rFonts w:ascii="Times New Roman" w:hAnsi="Times New Roman" w:cs="Times New Roman" w:hint="eastAsia"/>
                <w:b w:val="0"/>
                <w:bCs w:val="0"/>
              </w:rPr>
              <w:t>LpBBS1-3</w:t>
            </w:r>
            <w:r w:rsidRPr="00E526D1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E526D1">
              <w:rPr>
                <w:rFonts w:ascii="Times New Roman" w:hAnsi="Times New Roman" w:cs="Times New Roman" w:hint="eastAsia"/>
                <w:b w:val="0"/>
                <w:bCs w:val="0"/>
              </w:rPr>
              <w:t>UTR-F-degron</w:t>
            </w:r>
          </w:p>
        </w:tc>
        <w:tc>
          <w:tcPr>
            <w:tcW w:w="5810" w:type="dxa"/>
          </w:tcPr>
          <w:p w14:paraId="57D5BFE8" w14:textId="46929A08" w:rsidR="007F70ED" w:rsidRPr="003E19CF" w:rsidRDefault="00112414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T</w:t>
            </w:r>
            <w:r w:rsidR="00E526D1">
              <w:rPr>
                <w:rFonts w:ascii="Times New Roman" w:hAnsi="Times New Roman" w:cs="Times New Roman" w:hint="eastAsia"/>
              </w:rPr>
              <w:t>TGAATTCGCCTGTAAATTACTCTACTTTGC</w:t>
            </w:r>
          </w:p>
        </w:tc>
      </w:tr>
      <w:tr w:rsidR="007F70ED" w:rsidRPr="003E19CF" w14:paraId="175EAB75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AA884B" w14:textId="6B80E018" w:rsidR="007F70ED" w:rsidRPr="003E19CF" w:rsidRDefault="00E526D1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6D1">
              <w:rPr>
                <w:rFonts w:ascii="Times New Roman" w:hAnsi="Times New Roman" w:cs="Times New Roman" w:hint="eastAsia"/>
                <w:b w:val="0"/>
                <w:bCs w:val="0"/>
              </w:rPr>
              <w:t>LpBBS1-3</w:t>
            </w:r>
            <w:r w:rsidRPr="00E526D1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E526D1">
              <w:rPr>
                <w:rFonts w:ascii="Times New Roman" w:hAnsi="Times New Roman" w:cs="Times New Roman" w:hint="eastAsia"/>
                <w:b w:val="0"/>
                <w:bCs w:val="0"/>
              </w:rPr>
              <w:t>UTR-R</w:t>
            </w:r>
          </w:p>
        </w:tc>
        <w:tc>
          <w:tcPr>
            <w:tcW w:w="5810" w:type="dxa"/>
          </w:tcPr>
          <w:p w14:paraId="503B8B5F" w14:textId="74AA2224" w:rsidR="007F70ED" w:rsidRPr="003E19CF" w:rsidRDefault="00B523B0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T</w:t>
            </w:r>
            <w:r w:rsidR="00E526D1">
              <w:rPr>
                <w:rFonts w:ascii="Times New Roman" w:hAnsi="Times New Roman" w:cs="Times New Roman" w:hint="eastAsia"/>
              </w:rPr>
              <w:t>TGAATTCCGAGTAAGTACTCTACCACCCGTA</w:t>
            </w:r>
          </w:p>
        </w:tc>
      </w:tr>
      <w:tr w:rsidR="003065E0" w:rsidRPr="003E19CF" w14:paraId="4FFBF0CE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3DB979" w14:textId="5F8B6471" w:rsidR="003065E0" w:rsidRPr="003065E0" w:rsidRDefault="00E526D1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526D1">
              <w:rPr>
                <w:rFonts w:ascii="Times New Roman" w:hAnsi="Times New Roman" w:cs="Times New Roman" w:hint="eastAsia"/>
                <w:b w:val="0"/>
                <w:bCs w:val="0"/>
              </w:rPr>
              <w:t>LpBBS1-3</w:t>
            </w:r>
            <w:r w:rsidRPr="00E526D1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E526D1">
              <w:rPr>
                <w:rFonts w:ascii="Times New Roman" w:hAnsi="Times New Roman" w:cs="Times New Roman" w:hint="eastAsia"/>
                <w:b w:val="0"/>
                <w:bCs w:val="0"/>
              </w:rPr>
              <w:t>UTR-F-degron</w:t>
            </w:r>
          </w:p>
        </w:tc>
        <w:tc>
          <w:tcPr>
            <w:tcW w:w="5810" w:type="dxa"/>
          </w:tcPr>
          <w:p w14:paraId="33013285" w14:textId="2F83916F" w:rsidR="003065E0" w:rsidRPr="00BA59BA" w:rsidRDefault="003065E0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GGGCTGTGCTTCTTCCCTGTTTTCCTCCA</w:t>
            </w:r>
            <w:r w:rsidR="00F61B0F">
              <w:rPr>
                <w:rFonts w:ascii="Times New Roman" w:hAnsi="Times New Roman" w:cs="Times New Roman"/>
              </w:rPr>
              <w:t>TT</w:t>
            </w:r>
            <w:r w:rsidRPr="00BA59BA">
              <w:rPr>
                <w:rFonts w:ascii="Times New Roman" w:hAnsi="Times New Roman" w:cs="Times New Roman"/>
              </w:rPr>
              <w:t>TCCAAGACAGAGGATT</w:t>
            </w:r>
          </w:p>
        </w:tc>
      </w:tr>
      <w:tr w:rsidR="003065E0" w:rsidRPr="003E19CF" w14:paraId="176FCFCC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E292BB" w14:textId="78D70EB8" w:rsidR="003065E0" w:rsidRPr="003E19CF" w:rsidRDefault="006360D2" w:rsidP="00524D35">
            <w:pPr>
              <w:rPr>
                <w:rFonts w:ascii="Times New Roman" w:hAnsi="Times New Roman" w:cs="Times New Roman"/>
              </w:rPr>
            </w:pPr>
            <w:r w:rsidRPr="006360D2">
              <w:rPr>
                <w:rFonts w:ascii="Times New Roman" w:hAnsi="Times New Roman" w:cs="Times New Roman" w:hint="eastAsia"/>
                <w:b w:val="0"/>
                <w:bCs w:val="0"/>
              </w:rPr>
              <w:t>miniIAA7-5-HindIII</w:t>
            </w:r>
          </w:p>
        </w:tc>
        <w:tc>
          <w:tcPr>
            <w:tcW w:w="5810" w:type="dxa"/>
          </w:tcPr>
          <w:p w14:paraId="6D23F4B6" w14:textId="27B8D099" w:rsidR="003065E0" w:rsidRPr="00BA59BA" w:rsidRDefault="006360D2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AAGCTTGGCTTCTCTGAGACCGTGGAC</w:t>
            </w:r>
          </w:p>
        </w:tc>
      </w:tr>
      <w:tr w:rsidR="003065E0" w:rsidRPr="003E19CF" w14:paraId="3F006D68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C26151" w14:textId="680A4525" w:rsidR="003065E0" w:rsidRPr="003E19CF" w:rsidRDefault="006360D2" w:rsidP="00524D35">
            <w:pPr>
              <w:rPr>
                <w:rFonts w:ascii="Times New Roman" w:hAnsi="Times New Roman" w:cs="Times New Roman"/>
              </w:rPr>
            </w:pPr>
            <w:r w:rsidRPr="006360D2">
              <w:rPr>
                <w:rFonts w:ascii="Times New Roman" w:hAnsi="Times New Roman" w:cs="Times New Roman" w:hint="eastAsia"/>
                <w:b w:val="0"/>
                <w:bCs w:val="0"/>
              </w:rPr>
              <w:t>miniIAA7-3-XhoI</w:t>
            </w:r>
          </w:p>
        </w:tc>
        <w:tc>
          <w:tcPr>
            <w:tcW w:w="5810" w:type="dxa"/>
          </w:tcPr>
          <w:p w14:paraId="461C1939" w14:textId="116DF567" w:rsidR="003065E0" w:rsidRPr="00BA59BA" w:rsidRDefault="006360D2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TCTCGAGTTAGGAGCTTGTCTTCTGCTGGGT</w:t>
            </w:r>
          </w:p>
        </w:tc>
      </w:tr>
      <w:tr w:rsidR="003065E0" w:rsidRPr="003E19CF" w14:paraId="6280F4C5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3E3A7D" w14:textId="03EE9F4D" w:rsidR="003065E0" w:rsidRPr="003E19CF" w:rsidRDefault="004270EF" w:rsidP="00524D35">
            <w:pPr>
              <w:rPr>
                <w:rFonts w:ascii="Times New Roman" w:hAnsi="Times New Roman" w:cs="Times New Roman"/>
              </w:rPr>
            </w:pPr>
            <w:r w:rsidRPr="004270EF">
              <w:rPr>
                <w:rFonts w:ascii="Times New Roman" w:hAnsi="Times New Roman" w:cs="Times New Roman" w:hint="eastAsia"/>
                <w:b w:val="0"/>
                <w:bCs w:val="0"/>
              </w:rPr>
              <w:t>LpBBS1-5-XbaI</w:t>
            </w:r>
          </w:p>
        </w:tc>
        <w:tc>
          <w:tcPr>
            <w:tcW w:w="5810" w:type="dxa"/>
          </w:tcPr>
          <w:p w14:paraId="26569438" w14:textId="1DBE98FB" w:rsidR="003065E0" w:rsidRPr="00BA59BA" w:rsidRDefault="004270EF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CTAGAATGGCGCAGAAGGAAAAAAGC</w:t>
            </w:r>
          </w:p>
        </w:tc>
      </w:tr>
      <w:tr w:rsidR="003065E0" w:rsidRPr="003E19CF" w14:paraId="17D6B644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C7EA39" w14:textId="757F834B" w:rsidR="003065E0" w:rsidRPr="003E19CF" w:rsidRDefault="004270EF" w:rsidP="00524D35">
            <w:pPr>
              <w:rPr>
                <w:rFonts w:ascii="Times New Roman" w:hAnsi="Times New Roman" w:cs="Times New Roman"/>
              </w:rPr>
            </w:pPr>
            <w:r w:rsidRPr="004270EF">
              <w:rPr>
                <w:rFonts w:ascii="Times New Roman" w:hAnsi="Times New Roman" w:cs="Times New Roman" w:hint="eastAsia"/>
                <w:b w:val="0"/>
                <w:bCs w:val="0"/>
              </w:rPr>
              <w:t>LpBBS1-3-XbaI</w:t>
            </w:r>
          </w:p>
        </w:tc>
        <w:tc>
          <w:tcPr>
            <w:tcW w:w="5810" w:type="dxa"/>
          </w:tcPr>
          <w:p w14:paraId="16716906" w14:textId="37B20255" w:rsidR="003065E0" w:rsidRPr="00BA59BA" w:rsidRDefault="004270EF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TCTAGACAGCCCCTCAATCAGCTCCGCCT</w:t>
            </w:r>
          </w:p>
        </w:tc>
      </w:tr>
      <w:tr w:rsidR="003065E0" w:rsidRPr="003E19CF" w14:paraId="34A09104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5671E2C" w14:textId="16B5AA2C" w:rsidR="003065E0" w:rsidRPr="003E19CF" w:rsidRDefault="00FC4ACD" w:rsidP="00524D35">
            <w:pPr>
              <w:rPr>
                <w:rFonts w:ascii="Times New Roman" w:hAnsi="Times New Roman" w:cs="Times New Roman"/>
              </w:rPr>
            </w:pPr>
            <w:r w:rsidRPr="00FC4ACD">
              <w:rPr>
                <w:rFonts w:ascii="Times New Roman" w:hAnsi="Times New Roman" w:cs="Times New Roman" w:hint="eastAsia"/>
                <w:b w:val="0"/>
                <w:bCs w:val="0"/>
              </w:rPr>
              <w:lastRenderedPageBreak/>
              <w:t>LpBBS1-5-degron</w:t>
            </w:r>
          </w:p>
        </w:tc>
        <w:tc>
          <w:tcPr>
            <w:tcW w:w="5810" w:type="dxa"/>
          </w:tcPr>
          <w:p w14:paraId="7FFD5486" w14:textId="32562F3B" w:rsidR="003065E0" w:rsidRPr="00BA59BA" w:rsidRDefault="00FC4ACD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ACD">
              <w:rPr>
                <w:rFonts w:ascii="Times New Roman" w:hAnsi="Times New Roman" w:cs="Times New Roman" w:hint="eastAsia"/>
              </w:rPr>
              <w:t>TTTTCTCGAGAGCCCGCCGGTGTTTTTAATC</w:t>
            </w:r>
          </w:p>
        </w:tc>
      </w:tr>
      <w:tr w:rsidR="00E526D1" w:rsidRPr="003E19CF" w14:paraId="0D9A6386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794A35" w14:textId="35BCC1BD" w:rsidR="00E526D1" w:rsidRPr="00C16B59" w:rsidRDefault="00FC4ACD" w:rsidP="00524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6B5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miniIAA7-3-ClaI</w:t>
            </w:r>
          </w:p>
        </w:tc>
        <w:tc>
          <w:tcPr>
            <w:tcW w:w="5810" w:type="dxa"/>
          </w:tcPr>
          <w:p w14:paraId="7120AD04" w14:textId="7281D3D7" w:rsidR="00E526D1" w:rsidRPr="00C16B59" w:rsidRDefault="00FC4ACD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16B59">
              <w:rPr>
                <w:rFonts w:ascii="Times New Roman" w:hAnsi="Times New Roman" w:cs="Times New Roman" w:hint="eastAsia"/>
                <w:color w:val="000000" w:themeColor="text1"/>
              </w:rPr>
              <w:t>TTTTATCGATTAGGAGCTTGTCTT</w:t>
            </w:r>
            <w:r w:rsidR="00C16B59" w:rsidRPr="00C16B59">
              <w:rPr>
                <w:rFonts w:ascii="Times New Roman" w:hAnsi="Times New Roman" w:cs="Times New Roman" w:hint="eastAsia"/>
                <w:color w:val="000000" w:themeColor="text1"/>
              </w:rPr>
              <w:t>CTGCTGGGT</w:t>
            </w:r>
          </w:p>
        </w:tc>
      </w:tr>
      <w:tr w:rsidR="00E526D1" w:rsidRPr="003E19CF" w14:paraId="5DAB86F4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4BD9CF" w14:textId="375890BD" w:rsidR="00E526D1" w:rsidRPr="00BC436B" w:rsidRDefault="00BC436B" w:rsidP="00524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436B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LpBBS1-1681F</w:t>
            </w:r>
          </w:p>
        </w:tc>
        <w:tc>
          <w:tcPr>
            <w:tcW w:w="5810" w:type="dxa"/>
          </w:tcPr>
          <w:p w14:paraId="10EFE186" w14:textId="0B78B8A9" w:rsidR="00E526D1" w:rsidRPr="00BC436B" w:rsidRDefault="00BC436B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ACGCAATTTTGGTCGTCGCCTCA</w:t>
            </w:r>
          </w:p>
        </w:tc>
      </w:tr>
      <w:tr w:rsidR="007F70ED" w:rsidRPr="003E19CF" w14:paraId="0AA431BE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D9781C" w14:textId="5A0E0B93" w:rsidR="007F70ED" w:rsidRPr="003E19CF" w:rsidRDefault="00BC436B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C436B">
              <w:rPr>
                <w:rFonts w:ascii="Times New Roman" w:hAnsi="Times New Roman" w:cs="Times New Roman" w:hint="eastAsia"/>
                <w:b w:val="0"/>
                <w:bCs w:val="0"/>
              </w:rPr>
              <w:t>LpBBS1-3</w:t>
            </w:r>
            <w:r w:rsidRPr="00BC436B">
              <w:rPr>
                <w:rFonts w:ascii="Times New Roman" w:hAnsi="Times New Roman" w:cs="Times New Roman"/>
                <w:b w:val="0"/>
                <w:bCs w:val="0"/>
              </w:rPr>
              <w:t>’</w:t>
            </w:r>
            <w:r w:rsidRPr="00BC436B">
              <w:rPr>
                <w:rFonts w:ascii="Times New Roman" w:hAnsi="Times New Roman" w:cs="Times New Roman" w:hint="eastAsia"/>
                <w:b w:val="0"/>
                <w:bCs w:val="0"/>
              </w:rPr>
              <w:t>UTR-down</w:t>
            </w:r>
          </w:p>
        </w:tc>
        <w:tc>
          <w:tcPr>
            <w:tcW w:w="5810" w:type="dxa"/>
          </w:tcPr>
          <w:p w14:paraId="53E17076" w14:textId="68EE6DDB" w:rsidR="007F70ED" w:rsidRPr="003E19CF" w:rsidRDefault="00BC436B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GGCGCAGTATGAAAAGCACTA</w:t>
            </w:r>
          </w:p>
        </w:tc>
      </w:tr>
      <w:tr w:rsidR="007F70ED" w:rsidRPr="003E19CF" w14:paraId="5E259C47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14F574" w14:textId="1BD1951E" w:rsidR="007F70ED" w:rsidRPr="003E19CF" w:rsidRDefault="00BC436B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C436B">
              <w:rPr>
                <w:rFonts w:ascii="Times New Roman" w:hAnsi="Times New Roman" w:cs="Times New Roman"/>
                <w:b w:val="0"/>
                <w:bCs w:val="0"/>
              </w:rPr>
              <w:t>Hyg-846F</w:t>
            </w:r>
          </w:p>
        </w:tc>
        <w:tc>
          <w:tcPr>
            <w:tcW w:w="5810" w:type="dxa"/>
          </w:tcPr>
          <w:p w14:paraId="37193C28" w14:textId="3BDE8112" w:rsidR="007F70ED" w:rsidRPr="003E19CF" w:rsidRDefault="00BC436B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436B">
              <w:rPr>
                <w:rFonts w:ascii="Times New Roman" w:hAnsi="Times New Roman" w:cs="Times New Roman"/>
              </w:rPr>
              <w:t>CGTATATGCTCCGCATTGGTCTTG</w:t>
            </w:r>
          </w:p>
        </w:tc>
      </w:tr>
      <w:tr w:rsidR="007F70ED" w:rsidRPr="003E19CF" w14:paraId="1F6ED38F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E93026" w14:textId="4BB3559B" w:rsidR="007F70ED" w:rsidRPr="003E19CF" w:rsidRDefault="00DB3C45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3C45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DB3C45">
              <w:rPr>
                <w:rFonts w:ascii="Times New Roman" w:hAnsi="Times New Roman" w:cs="Times New Roman" w:hint="eastAsia"/>
                <w:b w:val="0"/>
                <w:bCs w:val="0"/>
              </w:rPr>
              <w:t>BBS2gRNA1091</w:t>
            </w:r>
            <w:r w:rsidRPr="00DB3C45">
              <w:rPr>
                <w:rFonts w:ascii="Times New Roman" w:hAnsi="Times New Roman" w:cs="Times New Roman"/>
                <w:b w:val="0"/>
                <w:bCs w:val="0"/>
              </w:rPr>
              <w:t>F</w:t>
            </w:r>
          </w:p>
        </w:tc>
        <w:tc>
          <w:tcPr>
            <w:tcW w:w="5810" w:type="dxa"/>
          </w:tcPr>
          <w:p w14:paraId="03E91247" w14:textId="1FA0961C" w:rsidR="007F70ED" w:rsidRPr="003E19CF" w:rsidRDefault="00DB3C45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GTGCACTGCGCCACCTTTATCA</w:t>
            </w:r>
          </w:p>
        </w:tc>
      </w:tr>
      <w:tr w:rsidR="007F70ED" w:rsidRPr="003E19CF" w14:paraId="1FA734FE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B6DD67" w14:textId="32D67A0A" w:rsidR="007F70ED" w:rsidRPr="003E19CF" w:rsidRDefault="00DB3C45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3C45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DB3C45">
              <w:rPr>
                <w:rFonts w:ascii="Times New Roman" w:hAnsi="Times New Roman" w:cs="Times New Roman" w:hint="eastAsia"/>
                <w:b w:val="0"/>
                <w:bCs w:val="0"/>
              </w:rPr>
              <w:t>BBS2gRNA1091R</w:t>
            </w:r>
          </w:p>
        </w:tc>
        <w:tc>
          <w:tcPr>
            <w:tcW w:w="5810" w:type="dxa"/>
          </w:tcPr>
          <w:p w14:paraId="7758AB0E" w14:textId="6C451324" w:rsidR="007F70ED" w:rsidRPr="003E19CF" w:rsidRDefault="00DB3C45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ACTGATAAAGGTGGCGCAGTGC</w:t>
            </w:r>
          </w:p>
        </w:tc>
      </w:tr>
      <w:tr w:rsidR="007F70ED" w:rsidRPr="003E19CF" w14:paraId="5291C62A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A8C651" w14:textId="56799BC2" w:rsidR="007F70ED" w:rsidRPr="003E19CF" w:rsidRDefault="0007118C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7118C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07118C">
              <w:rPr>
                <w:rFonts w:ascii="Times New Roman" w:hAnsi="Times New Roman" w:cs="Times New Roman" w:hint="eastAsia"/>
                <w:b w:val="0"/>
                <w:bCs w:val="0"/>
              </w:rPr>
              <w:t>BBS2</w:t>
            </w:r>
            <w:r w:rsidRPr="0007118C">
              <w:rPr>
                <w:rFonts w:ascii="Times New Roman" w:hAnsi="Times New Roman" w:cs="Times New Roman"/>
                <w:b w:val="0"/>
                <w:bCs w:val="0"/>
              </w:rPr>
              <w:t xml:space="preserve"> 5’UTR-F</w:t>
            </w:r>
          </w:p>
        </w:tc>
        <w:tc>
          <w:tcPr>
            <w:tcW w:w="5810" w:type="dxa"/>
          </w:tcPr>
          <w:p w14:paraId="21CD0DA9" w14:textId="78BFCE4B" w:rsidR="007F70ED" w:rsidRPr="003E19CF" w:rsidRDefault="0007118C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TGCTGTCACGGCGAATTGTAGA</w:t>
            </w:r>
          </w:p>
        </w:tc>
      </w:tr>
      <w:tr w:rsidR="007F70ED" w:rsidRPr="003E19CF" w14:paraId="7EC383FC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6C14D2" w14:textId="1B8891DB" w:rsidR="007F70ED" w:rsidRPr="003E19CF" w:rsidRDefault="0007118C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7118C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07118C">
              <w:rPr>
                <w:rFonts w:ascii="Times New Roman" w:hAnsi="Times New Roman" w:cs="Times New Roman" w:hint="eastAsia"/>
                <w:b w:val="0"/>
                <w:bCs w:val="0"/>
              </w:rPr>
              <w:t>BBS2</w:t>
            </w:r>
            <w:r w:rsidRPr="0007118C">
              <w:rPr>
                <w:rFonts w:ascii="Times New Roman" w:hAnsi="Times New Roman" w:cs="Times New Roman"/>
                <w:b w:val="0"/>
                <w:bCs w:val="0"/>
              </w:rPr>
              <w:t xml:space="preserve"> 5’UTR-R</w:t>
            </w:r>
          </w:p>
        </w:tc>
        <w:tc>
          <w:tcPr>
            <w:tcW w:w="5810" w:type="dxa"/>
          </w:tcPr>
          <w:p w14:paraId="766794C7" w14:textId="0E1F7CBC" w:rsidR="007F70ED" w:rsidRPr="003E19CF" w:rsidRDefault="0007118C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TTTTCATGTACCTCTACTGACCTTCTTTTTCTT</w:t>
            </w:r>
          </w:p>
        </w:tc>
      </w:tr>
      <w:tr w:rsidR="007F70ED" w:rsidRPr="003E19CF" w14:paraId="6DA0E1DE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AB57C1" w14:textId="4EE3A5A5" w:rsidR="007F70ED" w:rsidRPr="003E19CF" w:rsidRDefault="0007118C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7118C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07118C">
              <w:rPr>
                <w:rFonts w:ascii="Times New Roman" w:hAnsi="Times New Roman" w:cs="Times New Roman" w:hint="eastAsia"/>
                <w:b w:val="0"/>
                <w:bCs w:val="0"/>
              </w:rPr>
              <w:t xml:space="preserve">BBS2 </w:t>
            </w:r>
            <w:r w:rsidRPr="0007118C">
              <w:rPr>
                <w:rFonts w:ascii="Times New Roman" w:hAnsi="Times New Roman" w:cs="Times New Roman"/>
                <w:b w:val="0"/>
                <w:bCs w:val="0"/>
              </w:rPr>
              <w:t>Hph-F</w:t>
            </w:r>
          </w:p>
        </w:tc>
        <w:tc>
          <w:tcPr>
            <w:tcW w:w="5810" w:type="dxa"/>
          </w:tcPr>
          <w:p w14:paraId="21524EAC" w14:textId="5935BD43" w:rsidR="007F70ED" w:rsidRPr="003E19CF" w:rsidRDefault="0007118C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GAGGTACATGAAAAAGCCTGAACTC</w:t>
            </w:r>
          </w:p>
        </w:tc>
      </w:tr>
      <w:tr w:rsidR="0093365B" w:rsidRPr="003E19CF" w14:paraId="20CD3BBD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05E321" w14:textId="7396D19D" w:rsidR="0093365B" w:rsidRPr="003E19CF" w:rsidRDefault="0007118C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7118C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07118C">
              <w:rPr>
                <w:rFonts w:ascii="Times New Roman" w:hAnsi="Times New Roman" w:cs="Times New Roman" w:hint="eastAsia"/>
                <w:b w:val="0"/>
                <w:bCs w:val="0"/>
              </w:rPr>
              <w:t>BBS</w:t>
            </w:r>
            <w:r w:rsidRPr="0007118C">
              <w:rPr>
                <w:rFonts w:ascii="Times New Roman" w:hAnsi="Times New Roman" w:cs="Times New Roman"/>
                <w:b w:val="0"/>
                <w:bCs w:val="0"/>
              </w:rPr>
              <w:t>2 Hph-R</w:t>
            </w:r>
          </w:p>
        </w:tc>
        <w:tc>
          <w:tcPr>
            <w:tcW w:w="5810" w:type="dxa"/>
          </w:tcPr>
          <w:p w14:paraId="0CE74EF8" w14:textId="609DBA55" w:rsidR="0093365B" w:rsidRPr="003E19CF" w:rsidRDefault="000C482A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AGGGATTCTATTTCTTTGCCCTCGG</w:t>
            </w:r>
          </w:p>
        </w:tc>
      </w:tr>
      <w:tr w:rsidR="0093365B" w:rsidRPr="003E19CF" w14:paraId="0B4D73B5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798B9C" w14:textId="69F1D601" w:rsidR="0093365B" w:rsidRPr="003E19CF" w:rsidRDefault="000C482A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C482A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0C482A">
              <w:rPr>
                <w:rFonts w:ascii="Times New Roman" w:hAnsi="Times New Roman" w:cs="Times New Roman" w:hint="eastAsia"/>
                <w:b w:val="0"/>
                <w:bCs w:val="0"/>
              </w:rPr>
              <w:t>BBS</w:t>
            </w:r>
            <w:r w:rsidRPr="000C482A">
              <w:rPr>
                <w:rFonts w:ascii="Times New Roman" w:hAnsi="Times New Roman" w:cs="Times New Roman"/>
                <w:b w:val="0"/>
                <w:bCs w:val="0"/>
              </w:rPr>
              <w:t>2 3’</w:t>
            </w:r>
            <w:r w:rsidRPr="000C482A">
              <w:rPr>
                <w:rFonts w:ascii="Times New Roman" w:hAnsi="Times New Roman" w:cs="Times New Roman" w:hint="eastAsia"/>
                <w:b w:val="0"/>
                <w:bCs w:val="0"/>
              </w:rPr>
              <w:t>ORF</w:t>
            </w:r>
            <w:r w:rsidRPr="000C482A">
              <w:rPr>
                <w:rFonts w:ascii="Times New Roman" w:hAnsi="Times New Roman" w:cs="Times New Roman"/>
                <w:b w:val="0"/>
                <w:bCs w:val="0"/>
              </w:rPr>
              <w:t>-F</w:t>
            </w:r>
          </w:p>
        </w:tc>
        <w:tc>
          <w:tcPr>
            <w:tcW w:w="5810" w:type="dxa"/>
          </w:tcPr>
          <w:p w14:paraId="5DEDEA96" w14:textId="23ED91C6" w:rsidR="0093365B" w:rsidRPr="003E19CF" w:rsidRDefault="000C482A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GAAATAGAATCCCTTGCACAGGAGAAGGAGC</w:t>
            </w:r>
          </w:p>
        </w:tc>
      </w:tr>
      <w:tr w:rsidR="00C83657" w:rsidRPr="003E19CF" w14:paraId="3B3D3B69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813F91" w14:textId="1302A1C1" w:rsidR="00C83657" w:rsidRPr="00C83657" w:rsidRDefault="000C482A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C482A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0C482A">
              <w:rPr>
                <w:rFonts w:ascii="Times New Roman" w:hAnsi="Times New Roman" w:cs="Times New Roman" w:hint="eastAsia"/>
                <w:b w:val="0"/>
                <w:bCs w:val="0"/>
              </w:rPr>
              <w:t>BBS</w:t>
            </w:r>
            <w:r w:rsidRPr="000C482A">
              <w:rPr>
                <w:rFonts w:ascii="Times New Roman" w:hAnsi="Times New Roman" w:cs="Times New Roman"/>
                <w:b w:val="0"/>
                <w:bCs w:val="0"/>
              </w:rPr>
              <w:t>2 3’</w:t>
            </w:r>
            <w:r w:rsidRPr="000C482A">
              <w:rPr>
                <w:rFonts w:ascii="Times New Roman" w:hAnsi="Times New Roman" w:cs="Times New Roman" w:hint="eastAsia"/>
                <w:b w:val="0"/>
                <w:bCs w:val="0"/>
              </w:rPr>
              <w:t>ORF</w:t>
            </w:r>
            <w:r w:rsidRPr="000C482A">
              <w:rPr>
                <w:rFonts w:ascii="Times New Roman" w:hAnsi="Times New Roman" w:cs="Times New Roman"/>
                <w:b w:val="0"/>
                <w:bCs w:val="0"/>
              </w:rPr>
              <w:t>-R</w:t>
            </w:r>
          </w:p>
        </w:tc>
        <w:tc>
          <w:tcPr>
            <w:tcW w:w="5810" w:type="dxa"/>
          </w:tcPr>
          <w:p w14:paraId="52705A18" w14:textId="3030B716" w:rsidR="00C83657" w:rsidRPr="003E19CF" w:rsidRDefault="000C482A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CTCAACTCCTCCGGAACGCT</w:t>
            </w:r>
          </w:p>
        </w:tc>
      </w:tr>
      <w:tr w:rsidR="00C83657" w:rsidRPr="003E19CF" w14:paraId="06B7383E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1D0C2D" w14:textId="0681FFCE" w:rsidR="00C83657" w:rsidRPr="002C6996" w:rsidRDefault="008C3A1C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3A1C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8C3A1C">
              <w:rPr>
                <w:rFonts w:ascii="Times New Roman" w:hAnsi="Times New Roman" w:cs="Times New Roman" w:hint="eastAsia"/>
                <w:b w:val="0"/>
                <w:bCs w:val="0"/>
              </w:rPr>
              <w:t>BBS2</w:t>
            </w:r>
            <w:r w:rsidRPr="008C3A1C">
              <w:rPr>
                <w:rFonts w:ascii="Times New Roman" w:hAnsi="Times New Roman" w:cs="Times New Roman"/>
                <w:b w:val="0"/>
                <w:bCs w:val="0"/>
              </w:rPr>
              <w:t xml:space="preserve"> 5’UTR-</w:t>
            </w:r>
            <w:r w:rsidRPr="008C3A1C">
              <w:rPr>
                <w:rFonts w:ascii="Times New Roman" w:hAnsi="Times New Roman" w:cs="Times New Roman" w:hint="eastAsia"/>
                <w:b w:val="0"/>
                <w:bCs w:val="0"/>
              </w:rPr>
              <w:t>Up</w:t>
            </w:r>
          </w:p>
        </w:tc>
        <w:tc>
          <w:tcPr>
            <w:tcW w:w="5810" w:type="dxa"/>
          </w:tcPr>
          <w:p w14:paraId="7068FCCD" w14:textId="73400FA3" w:rsidR="00C83657" w:rsidRPr="002C6996" w:rsidRDefault="008C3A1C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CATTCCAATCAAAGCACGGAGG</w:t>
            </w:r>
          </w:p>
        </w:tc>
      </w:tr>
      <w:tr w:rsidR="00C83657" w:rsidRPr="003E19CF" w14:paraId="26CA2336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F54810" w14:textId="1C1D6E8A" w:rsidR="00C83657" w:rsidRPr="002C6996" w:rsidRDefault="008C3A1C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3A1C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8C3A1C">
              <w:rPr>
                <w:rFonts w:ascii="Times New Roman" w:hAnsi="Times New Roman" w:cs="Times New Roman" w:hint="eastAsia"/>
                <w:b w:val="0"/>
                <w:bCs w:val="0"/>
              </w:rPr>
              <w:t>BBS2</w:t>
            </w:r>
            <w:r w:rsidRPr="008C3A1C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8C3A1C">
              <w:rPr>
                <w:rFonts w:ascii="Times New Roman" w:hAnsi="Times New Roman" w:cs="Times New Roman" w:hint="eastAsia"/>
                <w:b w:val="0"/>
                <w:bCs w:val="0"/>
              </w:rPr>
              <w:t>47</w:t>
            </w:r>
            <w:r w:rsidRPr="008C3A1C">
              <w:rPr>
                <w:rFonts w:ascii="Times New Roman" w:hAnsi="Times New Roman" w:cs="Times New Roman"/>
                <w:b w:val="0"/>
                <w:bCs w:val="0"/>
              </w:rPr>
              <w:t>R</w:t>
            </w:r>
          </w:p>
        </w:tc>
        <w:tc>
          <w:tcPr>
            <w:tcW w:w="5810" w:type="dxa"/>
          </w:tcPr>
          <w:p w14:paraId="05DA67BB" w14:textId="7D791639" w:rsidR="00C83657" w:rsidRPr="002C6996" w:rsidRDefault="008C3A1C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GTGCTAAGGCGTATGTGGTTG</w:t>
            </w:r>
          </w:p>
        </w:tc>
      </w:tr>
      <w:tr w:rsidR="00C83657" w:rsidRPr="003E19CF" w14:paraId="3E57F668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B5A3E3" w14:textId="674BC728" w:rsidR="00C83657" w:rsidRPr="002C6996" w:rsidRDefault="008C3A1C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3A1C">
              <w:rPr>
                <w:rFonts w:ascii="Times New Roman" w:hAnsi="Times New Roman" w:cs="Times New Roman"/>
                <w:b w:val="0"/>
                <w:bCs w:val="0"/>
              </w:rPr>
              <w:t>Hyg-159R</w:t>
            </w:r>
          </w:p>
        </w:tc>
        <w:tc>
          <w:tcPr>
            <w:tcW w:w="5810" w:type="dxa"/>
          </w:tcPr>
          <w:p w14:paraId="5A5D0A10" w14:textId="6C4B50D4" w:rsidR="00C83657" w:rsidRPr="002C6996" w:rsidRDefault="008C3A1C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3A1C">
              <w:rPr>
                <w:rFonts w:ascii="Times New Roman" w:hAnsi="Times New Roman" w:cs="Times New Roman"/>
              </w:rPr>
              <w:t>GCAGCTATTTACCCGCAGGACATA</w:t>
            </w:r>
          </w:p>
        </w:tc>
      </w:tr>
      <w:tr w:rsidR="00C83657" w:rsidRPr="003E19CF" w14:paraId="1866E408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94D184" w14:textId="6B30B02E" w:rsidR="00C83657" w:rsidRPr="000C2F7B" w:rsidRDefault="008C3A1C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3A1C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8C3A1C">
              <w:rPr>
                <w:rFonts w:ascii="Times New Roman" w:hAnsi="Times New Roman" w:cs="Times New Roman" w:hint="eastAsia"/>
                <w:b w:val="0"/>
                <w:bCs w:val="0"/>
              </w:rPr>
              <w:t>BBS2</w:t>
            </w:r>
            <w:r w:rsidRPr="008C3A1C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8C3A1C">
              <w:rPr>
                <w:rFonts w:ascii="Times New Roman" w:hAnsi="Times New Roman" w:cs="Times New Roman" w:hint="eastAsia"/>
                <w:b w:val="0"/>
                <w:bCs w:val="0"/>
              </w:rPr>
              <w:t>1216</w:t>
            </w:r>
            <w:r w:rsidRPr="008C3A1C">
              <w:rPr>
                <w:rFonts w:ascii="Times New Roman" w:hAnsi="Times New Roman" w:cs="Times New Roman"/>
                <w:b w:val="0"/>
                <w:bCs w:val="0"/>
              </w:rPr>
              <w:t>F</w:t>
            </w:r>
          </w:p>
        </w:tc>
        <w:tc>
          <w:tcPr>
            <w:tcW w:w="5810" w:type="dxa"/>
          </w:tcPr>
          <w:p w14:paraId="1B3697B6" w14:textId="1E782674" w:rsidR="00C83657" w:rsidRPr="000C2F7B" w:rsidRDefault="008C3A1C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GCTCGAGACGCAGCGCGA</w:t>
            </w:r>
          </w:p>
        </w:tc>
      </w:tr>
      <w:tr w:rsidR="00AF15BD" w:rsidRPr="003E19CF" w14:paraId="1459A1C0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9EFBB8" w14:textId="3C73842C" w:rsidR="00AF15BD" w:rsidRDefault="008C3A1C" w:rsidP="00524D35">
            <w:pPr>
              <w:rPr>
                <w:rFonts w:ascii="Times New Roman" w:hAnsi="Times New Roman" w:cs="Times New Roman"/>
              </w:rPr>
            </w:pPr>
            <w:r w:rsidRPr="008C3A1C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8C3A1C">
              <w:rPr>
                <w:rFonts w:ascii="Times New Roman" w:hAnsi="Times New Roman" w:cs="Times New Roman" w:hint="eastAsia"/>
                <w:b w:val="0"/>
                <w:bCs w:val="0"/>
              </w:rPr>
              <w:t>BBS</w:t>
            </w:r>
            <w:r w:rsidRPr="008C3A1C"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Pr="008C3A1C">
              <w:rPr>
                <w:rFonts w:ascii="Times New Roman" w:hAnsi="Times New Roman" w:cs="Times New Roman" w:hint="eastAsia"/>
                <w:b w:val="0"/>
                <w:bCs w:val="0"/>
              </w:rPr>
              <w:t>-1910</w:t>
            </w:r>
            <w:r w:rsidRPr="008C3A1C">
              <w:rPr>
                <w:rFonts w:ascii="Times New Roman" w:hAnsi="Times New Roman" w:cs="Times New Roman"/>
                <w:b w:val="0"/>
                <w:bCs w:val="0"/>
              </w:rPr>
              <w:t xml:space="preserve"> R</w:t>
            </w:r>
          </w:p>
        </w:tc>
        <w:tc>
          <w:tcPr>
            <w:tcW w:w="5810" w:type="dxa"/>
          </w:tcPr>
          <w:p w14:paraId="252B9757" w14:textId="7C4D30AC" w:rsidR="00AF15BD" w:rsidRPr="00705190" w:rsidRDefault="008C3A1C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ATGGAGCACCGGGTCTTCG</w:t>
            </w:r>
          </w:p>
        </w:tc>
      </w:tr>
      <w:tr w:rsidR="00AF15BD" w:rsidRPr="003E19CF" w14:paraId="2ECAE361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81062B" w14:textId="682C7BAA" w:rsidR="00AF15BD" w:rsidRDefault="00E81DD4" w:rsidP="00524D35">
            <w:pPr>
              <w:rPr>
                <w:rFonts w:ascii="Times New Roman" w:hAnsi="Times New Roman" w:cs="Times New Roman"/>
              </w:rPr>
            </w:pPr>
            <w:r w:rsidRPr="00E81DD4">
              <w:rPr>
                <w:rFonts w:ascii="Times New Roman" w:hAnsi="Times New Roman" w:cs="Times New Roman" w:hint="eastAsia"/>
                <w:b w:val="0"/>
                <w:bCs w:val="0"/>
              </w:rPr>
              <w:t>LpSL-F-1st</w:t>
            </w:r>
          </w:p>
        </w:tc>
        <w:tc>
          <w:tcPr>
            <w:tcW w:w="5810" w:type="dxa"/>
          </w:tcPr>
          <w:p w14:paraId="25D67172" w14:textId="64806C4E" w:rsidR="00AF15BD" w:rsidRPr="00705190" w:rsidRDefault="00E81DD4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AACGCTATATAAGTATCAG</w:t>
            </w:r>
          </w:p>
        </w:tc>
      </w:tr>
      <w:tr w:rsidR="00C83657" w:rsidRPr="003E19CF" w14:paraId="26F6AC57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46C240" w14:textId="2FF3CC4C" w:rsidR="00C83657" w:rsidRPr="000C2F7B" w:rsidRDefault="00E81DD4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81DD4">
              <w:rPr>
                <w:rFonts w:ascii="Times New Roman" w:hAnsi="Times New Roman" w:cs="Times New Roman" w:hint="eastAsia"/>
                <w:b w:val="0"/>
                <w:bCs w:val="0"/>
              </w:rPr>
              <w:t>LpBBS2-70R</w:t>
            </w:r>
          </w:p>
        </w:tc>
        <w:tc>
          <w:tcPr>
            <w:tcW w:w="5810" w:type="dxa"/>
          </w:tcPr>
          <w:p w14:paraId="3B96E5B2" w14:textId="38882C1A" w:rsidR="00C83657" w:rsidRPr="000C2F7B" w:rsidRDefault="00E81DD4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GCGCCAATGTTGAGCTCAAA</w:t>
            </w:r>
          </w:p>
        </w:tc>
      </w:tr>
      <w:tr w:rsidR="00C83657" w:rsidRPr="003E19CF" w14:paraId="3843EAE9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3E54CE" w14:textId="5EB620DD" w:rsidR="00C83657" w:rsidRPr="000C2F7B" w:rsidRDefault="00E81DD4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81DD4">
              <w:rPr>
                <w:rFonts w:ascii="Times New Roman" w:hAnsi="Times New Roman" w:cs="Times New Roman" w:hint="eastAsia"/>
                <w:b w:val="0"/>
                <w:bCs w:val="0"/>
              </w:rPr>
              <w:t>LpSL-F-2nd</w:t>
            </w:r>
          </w:p>
        </w:tc>
        <w:tc>
          <w:tcPr>
            <w:tcW w:w="5810" w:type="dxa"/>
          </w:tcPr>
          <w:p w14:paraId="52483C73" w14:textId="2970F988" w:rsidR="00C83657" w:rsidRPr="000C2F7B" w:rsidRDefault="00E81DD4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CAGTTTCTGTACTTTATTG</w:t>
            </w:r>
          </w:p>
        </w:tc>
      </w:tr>
      <w:tr w:rsidR="00C83657" w:rsidRPr="003E19CF" w14:paraId="6DF4ECD4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97AC09" w14:textId="72A490AF" w:rsidR="00C83657" w:rsidRPr="000C2F7B" w:rsidRDefault="003D4570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D4570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3D4570">
              <w:rPr>
                <w:rFonts w:ascii="Times New Roman" w:hAnsi="Times New Roman" w:cs="Times New Roman" w:hint="eastAsia"/>
                <w:b w:val="0"/>
                <w:bCs w:val="0"/>
              </w:rPr>
              <w:t>SL</w:t>
            </w:r>
            <w:r w:rsidRPr="003D4570">
              <w:rPr>
                <w:rFonts w:ascii="Times New Roman" w:hAnsi="Times New Roman" w:cs="Times New Roman"/>
                <w:b w:val="0"/>
                <w:bCs w:val="0"/>
              </w:rPr>
              <w:t>-F</w:t>
            </w:r>
          </w:p>
        </w:tc>
        <w:tc>
          <w:tcPr>
            <w:tcW w:w="5810" w:type="dxa"/>
          </w:tcPr>
          <w:p w14:paraId="75AFA25E" w14:textId="0BD4CC96" w:rsidR="00C83657" w:rsidRPr="000C2F7B" w:rsidRDefault="003D4570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4570">
              <w:rPr>
                <w:rFonts w:ascii="Times New Roman" w:hAnsi="Times New Roman" w:cs="Times New Roman"/>
              </w:rPr>
              <w:t>CTAACGCTATATAAGTATCAGTTTCTGTACTTTATTG</w:t>
            </w:r>
          </w:p>
        </w:tc>
      </w:tr>
      <w:tr w:rsidR="003D4570" w:rsidRPr="003E19CF" w14:paraId="0EEA63B4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2E6471" w14:textId="5F6EF4D9" w:rsidR="003D4570" w:rsidRPr="000C2F7B" w:rsidRDefault="003D4570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LpGAPDH-R</w:t>
            </w:r>
          </w:p>
        </w:tc>
        <w:tc>
          <w:tcPr>
            <w:tcW w:w="5810" w:type="dxa"/>
          </w:tcPr>
          <w:p w14:paraId="56D044C0" w14:textId="1F102188" w:rsidR="003D4570" w:rsidRPr="000C2F7B" w:rsidRDefault="003D4570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4B2">
              <w:rPr>
                <w:rFonts w:ascii="Times New Roman" w:hAnsi="Times New Roman" w:cs="Times New Roman"/>
              </w:rPr>
              <w:t>GGGCCAGGCAGTTGGTCGTG</w:t>
            </w:r>
          </w:p>
        </w:tc>
      </w:tr>
      <w:tr w:rsidR="006E6150" w:rsidRPr="003E19CF" w14:paraId="709B3124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FF9DB9" w14:textId="196B3BBC" w:rsidR="006E6150" w:rsidRPr="000C2F7B" w:rsidRDefault="006E6150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ITS2-F</w:t>
            </w:r>
          </w:p>
        </w:tc>
        <w:tc>
          <w:tcPr>
            <w:tcW w:w="5810" w:type="dxa"/>
          </w:tcPr>
          <w:p w14:paraId="795297EC" w14:textId="3355E022" w:rsidR="006E6150" w:rsidRPr="000C2F7B" w:rsidRDefault="006E6150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GGGTCTTTTGTGATCGGGATAA</w:t>
            </w:r>
          </w:p>
        </w:tc>
      </w:tr>
      <w:tr w:rsidR="006E6150" w:rsidRPr="003E19CF" w14:paraId="0AF92641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626F90" w14:textId="6AEB262B" w:rsidR="006E6150" w:rsidRPr="003237A4" w:rsidRDefault="006E6150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ITS2-R</w:t>
            </w:r>
          </w:p>
        </w:tc>
        <w:tc>
          <w:tcPr>
            <w:tcW w:w="5810" w:type="dxa"/>
          </w:tcPr>
          <w:p w14:paraId="025ED40A" w14:textId="36815AB0" w:rsidR="006E6150" w:rsidRPr="00E81764" w:rsidRDefault="006E6150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CAAAAAGATGCCTAACGTGAAGAA</w:t>
            </w:r>
          </w:p>
        </w:tc>
      </w:tr>
      <w:tr w:rsidR="006E6150" w:rsidRPr="003E19CF" w14:paraId="198CCDDA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3D3BF3" w14:textId="3A91B219" w:rsidR="006E6150" w:rsidRPr="003237A4" w:rsidRDefault="006E6150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HsTRPA-F</w:t>
            </w:r>
          </w:p>
        </w:tc>
        <w:tc>
          <w:tcPr>
            <w:tcW w:w="5810" w:type="dxa"/>
          </w:tcPr>
          <w:p w14:paraId="2F318374" w14:textId="3F09A6C3" w:rsidR="006E6150" w:rsidRPr="00E81764" w:rsidRDefault="006E6150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TAGCGTACATGTGGTGCTGT</w:t>
            </w:r>
          </w:p>
        </w:tc>
      </w:tr>
      <w:tr w:rsidR="006E6150" w:rsidRPr="003E19CF" w14:paraId="61B6FCA6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9C1D1B7" w14:textId="3261E330" w:rsidR="006E6150" w:rsidRPr="00C70E34" w:rsidRDefault="006E6150" w:rsidP="00524D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HsTRPA-R</w:t>
            </w:r>
          </w:p>
        </w:tc>
        <w:tc>
          <w:tcPr>
            <w:tcW w:w="5810" w:type="dxa"/>
          </w:tcPr>
          <w:p w14:paraId="2B972D70" w14:textId="170CE22A" w:rsidR="006E6150" w:rsidRPr="00C70E34" w:rsidRDefault="006E6150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GCTAGGCTCCACGTAATCCA</w:t>
            </w:r>
          </w:p>
        </w:tc>
      </w:tr>
      <w:tr w:rsidR="006F1A58" w:rsidRPr="003E19CF" w14:paraId="0D9AE801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1DA7A7" w14:textId="6E576422" w:rsidR="006F1A58" w:rsidRPr="006F1A58" w:rsidRDefault="006F1A58" w:rsidP="00524D35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6F1A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. passim 18S-F</w:t>
            </w:r>
          </w:p>
        </w:tc>
        <w:tc>
          <w:tcPr>
            <w:tcW w:w="5810" w:type="dxa"/>
          </w:tcPr>
          <w:p w14:paraId="18B5B2D9" w14:textId="1F451A70" w:rsidR="006F1A58" w:rsidRPr="00E81764" w:rsidRDefault="006F1A58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1A58">
              <w:rPr>
                <w:rFonts w:ascii="Times New Roman" w:hAnsi="Times New Roman" w:cs="Times New Roman"/>
              </w:rPr>
              <w:t>GAAAGGAACCACTCCCGTGT</w:t>
            </w:r>
          </w:p>
        </w:tc>
      </w:tr>
      <w:tr w:rsidR="006F1A58" w:rsidRPr="003E19CF" w14:paraId="013D8CE4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C77CD6" w14:textId="0EDDEFE4" w:rsidR="006F1A58" w:rsidRPr="006F1A58" w:rsidRDefault="006F1A58" w:rsidP="00524D35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6F1A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. passim 18S-R</w:t>
            </w:r>
          </w:p>
        </w:tc>
        <w:tc>
          <w:tcPr>
            <w:tcW w:w="5810" w:type="dxa"/>
          </w:tcPr>
          <w:p w14:paraId="0F0D0320" w14:textId="6F2292B0" w:rsidR="006F1A58" w:rsidRPr="00E81764" w:rsidRDefault="006F1A58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1A58">
              <w:rPr>
                <w:rFonts w:ascii="Times New Roman" w:hAnsi="Times New Roman" w:cs="Times New Roman"/>
              </w:rPr>
              <w:t>GTCCCGTCCATGTCGGATTT</w:t>
            </w:r>
          </w:p>
        </w:tc>
      </w:tr>
      <w:tr w:rsidR="006F1A58" w:rsidRPr="003E19CF" w14:paraId="335ECBBC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68FCAB" w14:textId="635BC39C" w:rsidR="006F1A58" w:rsidRPr="006F1A58" w:rsidRDefault="006F1A58" w:rsidP="00524D35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6F1A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DHC-R</w:t>
            </w:r>
          </w:p>
        </w:tc>
        <w:tc>
          <w:tcPr>
            <w:tcW w:w="5810" w:type="dxa"/>
          </w:tcPr>
          <w:p w14:paraId="7DB211B8" w14:textId="4C8DBFDD" w:rsidR="006F1A58" w:rsidRPr="00E81764" w:rsidRDefault="00656B58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6B58">
              <w:rPr>
                <w:rFonts w:ascii="Times New Roman" w:hAnsi="Times New Roman" w:cs="Times New Roman"/>
              </w:rPr>
              <w:t>TTCGCCTGCAGCTGTGATGTA</w:t>
            </w:r>
          </w:p>
        </w:tc>
      </w:tr>
      <w:tr w:rsidR="006F1A58" w:rsidRPr="003E19CF" w14:paraId="3A362CE3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BBA55C" w14:textId="23E38444" w:rsidR="006F1A58" w:rsidRPr="00656B58" w:rsidRDefault="00656B58" w:rsidP="00524D35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656B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PAR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</w:t>
            </w:r>
            <w:r w:rsidRPr="00656B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5810" w:type="dxa"/>
          </w:tcPr>
          <w:p w14:paraId="64C37A42" w14:textId="63BE74F6" w:rsidR="006F1A58" w:rsidRPr="00E81764" w:rsidRDefault="00656B58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6B58">
              <w:rPr>
                <w:rFonts w:ascii="Times New Roman" w:hAnsi="Times New Roman" w:cs="Times New Roman"/>
              </w:rPr>
              <w:t>AACAGTAGCCTTTGGCGCAGC</w:t>
            </w:r>
          </w:p>
        </w:tc>
      </w:tr>
      <w:tr w:rsidR="006F1A58" w:rsidRPr="003E19CF" w14:paraId="01117D32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83615C" w14:textId="37F6F4D9" w:rsidR="006F1A58" w:rsidRPr="00656B58" w:rsidRDefault="00656B58" w:rsidP="00524D35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656B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Asf1-R</w:t>
            </w:r>
          </w:p>
        </w:tc>
        <w:tc>
          <w:tcPr>
            <w:tcW w:w="5810" w:type="dxa"/>
          </w:tcPr>
          <w:p w14:paraId="6D3ABA7F" w14:textId="6FDF98DF" w:rsidR="006F1A58" w:rsidRPr="00E81764" w:rsidRDefault="00656B58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6B58">
              <w:rPr>
                <w:rFonts w:ascii="Times New Roman" w:hAnsi="Times New Roman" w:cs="Times New Roman"/>
              </w:rPr>
              <w:t>CTTCCAGTCGCATTCTCCACT</w:t>
            </w:r>
          </w:p>
        </w:tc>
      </w:tr>
      <w:tr w:rsidR="006F1A58" w:rsidRPr="003E19CF" w14:paraId="6F3C8DB3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6537B5" w14:textId="2CD5E2E8" w:rsidR="006F1A58" w:rsidRPr="00656B58" w:rsidRDefault="00656B58" w:rsidP="00524D35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656B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Aldorase-R</w:t>
            </w:r>
          </w:p>
        </w:tc>
        <w:tc>
          <w:tcPr>
            <w:tcW w:w="5810" w:type="dxa"/>
          </w:tcPr>
          <w:p w14:paraId="2916EADB" w14:textId="4F3A4193" w:rsidR="006F1A58" w:rsidRPr="00E81764" w:rsidRDefault="00656B58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6B58">
              <w:rPr>
                <w:rFonts w:ascii="Times New Roman" w:hAnsi="Times New Roman" w:cs="Times New Roman"/>
              </w:rPr>
              <w:t>CATCTTCTTCACCGTCGCGAT</w:t>
            </w:r>
          </w:p>
        </w:tc>
      </w:tr>
      <w:tr w:rsidR="006F1A58" w:rsidRPr="003E19CF" w14:paraId="0D40635D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D0A8B2" w14:textId="3D7908A3" w:rsidR="006F1A58" w:rsidRPr="00656B58" w:rsidRDefault="00656B58" w:rsidP="00524D35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656B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PNO1-R</w:t>
            </w:r>
          </w:p>
        </w:tc>
        <w:tc>
          <w:tcPr>
            <w:tcW w:w="5810" w:type="dxa"/>
          </w:tcPr>
          <w:p w14:paraId="44E48147" w14:textId="3881B457" w:rsidR="006F1A58" w:rsidRPr="00E81764" w:rsidRDefault="00656B58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6B58">
              <w:rPr>
                <w:rFonts w:ascii="Times New Roman" w:hAnsi="Times New Roman" w:cs="Times New Roman"/>
              </w:rPr>
              <w:t>ACCTTCTTGAGCGGAGGAAAG</w:t>
            </w:r>
          </w:p>
        </w:tc>
      </w:tr>
      <w:tr w:rsidR="006F1A58" w:rsidRPr="003E19CF" w14:paraId="7E1A45C9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DADB84" w14:textId="4BEB0F3D" w:rsidR="006F1A58" w:rsidRPr="00656B58" w:rsidRDefault="00656B58" w:rsidP="00524D35">
            <w:pP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656B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SMB</w:t>
            </w:r>
            <w:r w:rsidRPr="00656B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-R</w:t>
            </w:r>
          </w:p>
        </w:tc>
        <w:tc>
          <w:tcPr>
            <w:tcW w:w="5810" w:type="dxa"/>
          </w:tcPr>
          <w:p w14:paraId="6E243536" w14:textId="6B681D13" w:rsidR="006F1A58" w:rsidRPr="00E81764" w:rsidRDefault="00656B58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6B58">
              <w:rPr>
                <w:rFonts w:ascii="Times New Roman" w:hAnsi="Times New Roman" w:cs="Times New Roman"/>
              </w:rPr>
              <w:t>CCTGATATGGGCTCCATTGCT</w:t>
            </w:r>
          </w:p>
        </w:tc>
      </w:tr>
      <w:tr w:rsidR="00656B58" w:rsidRPr="003E19CF" w14:paraId="6B4E5C51" w14:textId="77777777" w:rsidTr="00524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ABDD34" w14:textId="16406E19" w:rsidR="00656B58" w:rsidRPr="00656B58" w:rsidRDefault="00656B58" w:rsidP="00524D3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56B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Lp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P</w:t>
            </w:r>
            <w:r w:rsidRPr="00656B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18-R</w:t>
            </w:r>
          </w:p>
        </w:tc>
        <w:tc>
          <w:tcPr>
            <w:tcW w:w="5810" w:type="dxa"/>
          </w:tcPr>
          <w:p w14:paraId="7151D467" w14:textId="46DD157B" w:rsidR="00656B58" w:rsidRPr="00656B58" w:rsidRDefault="00656B58" w:rsidP="0052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6B58">
              <w:rPr>
                <w:rFonts w:ascii="Times New Roman" w:hAnsi="Times New Roman" w:cs="Times New Roman"/>
              </w:rPr>
              <w:t>GCCAGGAACTTGTACAGCTTG</w:t>
            </w:r>
          </w:p>
        </w:tc>
      </w:tr>
      <w:tr w:rsidR="00656B58" w:rsidRPr="003E19CF" w14:paraId="5971B163" w14:textId="77777777" w:rsidTr="00524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C9F34A" w14:textId="75E558AA" w:rsidR="00656B58" w:rsidRPr="00656B58" w:rsidRDefault="00656B58" w:rsidP="00524D3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56B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Uridine kinase-R</w:t>
            </w:r>
          </w:p>
        </w:tc>
        <w:tc>
          <w:tcPr>
            <w:tcW w:w="5810" w:type="dxa"/>
          </w:tcPr>
          <w:p w14:paraId="2C87310E" w14:textId="72F79768" w:rsidR="00656B58" w:rsidRPr="00656B58" w:rsidRDefault="00656B58" w:rsidP="00524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6B58">
              <w:rPr>
                <w:rFonts w:ascii="Times New Roman" w:hAnsi="Times New Roman" w:cs="Times New Roman"/>
              </w:rPr>
              <w:t>CAGGTGCTCATCAGGTCTGTT</w:t>
            </w:r>
          </w:p>
        </w:tc>
      </w:tr>
    </w:tbl>
    <w:p w14:paraId="72D41B80" w14:textId="77777777" w:rsidR="006F1A58" w:rsidRDefault="006F1A58"/>
    <w:p w14:paraId="20E88F7E" w14:textId="77777777" w:rsidR="00656B58" w:rsidRDefault="00656B58">
      <w:pPr>
        <w:rPr>
          <w:rFonts w:hint="eastAsia"/>
        </w:rPr>
      </w:pPr>
    </w:p>
    <w:p w14:paraId="22EFB84C" w14:textId="77777777" w:rsidR="006F1A58" w:rsidRDefault="006F1A58"/>
    <w:p w14:paraId="3960989C" w14:textId="77777777" w:rsidR="006F1A58" w:rsidRDefault="006F1A58"/>
    <w:p w14:paraId="1D005CBF" w14:textId="77777777" w:rsidR="006F1A58" w:rsidRDefault="006F1A58"/>
    <w:p w14:paraId="4BC710F8" w14:textId="77777777" w:rsidR="006F1A58" w:rsidRDefault="006F1A58">
      <w:pPr>
        <w:rPr>
          <w:rFonts w:hint="eastAsia"/>
        </w:rPr>
      </w:pPr>
    </w:p>
    <w:sectPr w:rsidR="006F1A58" w:rsidSect="002128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A51"/>
    <w:rsid w:val="00021637"/>
    <w:rsid w:val="00041E06"/>
    <w:rsid w:val="00050221"/>
    <w:rsid w:val="00057C0E"/>
    <w:rsid w:val="0007118C"/>
    <w:rsid w:val="00082D4B"/>
    <w:rsid w:val="000848C6"/>
    <w:rsid w:val="000A63BE"/>
    <w:rsid w:val="000C2F7B"/>
    <w:rsid w:val="000C482A"/>
    <w:rsid w:val="00112414"/>
    <w:rsid w:val="001330F6"/>
    <w:rsid w:val="001413B0"/>
    <w:rsid w:val="001B0979"/>
    <w:rsid w:val="001B334A"/>
    <w:rsid w:val="001E6A73"/>
    <w:rsid w:val="00212819"/>
    <w:rsid w:val="00240CBA"/>
    <w:rsid w:val="00256E3C"/>
    <w:rsid w:val="002B7C29"/>
    <w:rsid w:val="002C07CB"/>
    <w:rsid w:val="002C6996"/>
    <w:rsid w:val="002E17F0"/>
    <w:rsid w:val="002E5A94"/>
    <w:rsid w:val="003065E0"/>
    <w:rsid w:val="003237A4"/>
    <w:rsid w:val="003C14A7"/>
    <w:rsid w:val="003D4570"/>
    <w:rsid w:val="003E19CF"/>
    <w:rsid w:val="003F7B1A"/>
    <w:rsid w:val="004270EF"/>
    <w:rsid w:val="004A1CC0"/>
    <w:rsid w:val="00524D35"/>
    <w:rsid w:val="0056130F"/>
    <w:rsid w:val="005673C4"/>
    <w:rsid w:val="005724C2"/>
    <w:rsid w:val="005A35C5"/>
    <w:rsid w:val="005A7418"/>
    <w:rsid w:val="005E14B2"/>
    <w:rsid w:val="006360D2"/>
    <w:rsid w:val="00652AFB"/>
    <w:rsid w:val="00656B58"/>
    <w:rsid w:val="006E6150"/>
    <w:rsid w:val="006F1A58"/>
    <w:rsid w:val="00705190"/>
    <w:rsid w:val="007069D0"/>
    <w:rsid w:val="007406C1"/>
    <w:rsid w:val="00751A0B"/>
    <w:rsid w:val="007565F6"/>
    <w:rsid w:val="00756A14"/>
    <w:rsid w:val="00773A51"/>
    <w:rsid w:val="007A6ED1"/>
    <w:rsid w:val="007F70ED"/>
    <w:rsid w:val="00827CCE"/>
    <w:rsid w:val="0084798A"/>
    <w:rsid w:val="008B5962"/>
    <w:rsid w:val="008C3A1C"/>
    <w:rsid w:val="008D3F66"/>
    <w:rsid w:val="008E3FB5"/>
    <w:rsid w:val="0093365B"/>
    <w:rsid w:val="009A664E"/>
    <w:rsid w:val="009B1833"/>
    <w:rsid w:val="009C390C"/>
    <w:rsid w:val="00A33CED"/>
    <w:rsid w:val="00A378FD"/>
    <w:rsid w:val="00AB1464"/>
    <w:rsid w:val="00AF15BD"/>
    <w:rsid w:val="00B10824"/>
    <w:rsid w:val="00B523B0"/>
    <w:rsid w:val="00BA59BA"/>
    <w:rsid w:val="00BA74CE"/>
    <w:rsid w:val="00BC436B"/>
    <w:rsid w:val="00BD45E5"/>
    <w:rsid w:val="00BE0E48"/>
    <w:rsid w:val="00BF40F5"/>
    <w:rsid w:val="00C11A1B"/>
    <w:rsid w:val="00C16B59"/>
    <w:rsid w:val="00C4015D"/>
    <w:rsid w:val="00C70E34"/>
    <w:rsid w:val="00C83657"/>
    <w:rsid w:val="00CC0155"/>
    <w:rsid w:val="00CE5BC5"/>
    <w:rsid w:val="00D7022D"/>
    <w:rsid w:val="00D86B4B"/>
    <w:rsid w:val="00DB3C45"/>
    <w:rsid w:val="00DD3361"/>
    <w:rsid w:val="00E526D1"/>
    <w:rsid w:val="00E5623F"/>
    <w:rsid w:val="00E81DD4"/>
    <w:rsid w:val="00F57111"/>
    <w:rsid w:val="00F61B0F"/>
    <w:rsid w:val="00F62A78"/>
    <w:rsid w:val="00FC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570A36"/>
  <w15:chartTrackingRefBased/>
  <w15:docId w15:val="{3D4AE13C-2536-4FFA-84E0-9D2B24643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  <w:style w:type="table" w:styleId="af2">
    <w:name w:val="Table Grid"/>
    <w:basedOn w:val="a1"/>
    <w:uiPriority w:val="59"/>
    <w:rsid w:val="00773A5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773A51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4242E-C52B-4BAB-99D5-40FC6CEDF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1</TotalTime>
  <Pages>3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脇辰彦</dc:creator>
  <cp:keywords/>
  <dc:description/>
  <cp:lastModifiedBy>KadowakiTatsuhiko</cp:lastModifiedBy>
  <cp:revision>36</cp:revision>
  <dcterms:created xsi:type="dcterms:W3CDTF">2023-01-17T08:37:00Z</dcterms:created>
  <dcterms:modified xsi:type="dcterms:W3CDTF">2025-01-15T08:35:00Z</dcterms:modified>
</cp:coreProperties>
</file>